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Toc208592105"/>
    <w:bookmarkStart w:id="1" w:name="_Toc209595901"/>
    <w:p w14:paraId="5BAE3209" w14:textId="347ADF3A" w:rsidR="000300A1" w:rsidRPr="00B13598" w:rsidRDefault="000300A1" w:rsidP="000300A1">
      <w:pPr>
        <w:pStyle w:val="Heading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525C0D" wp14:editId="4EA2223C">
                <wp:simplePos x="0" y="0"/>
                <wp:positionH relativeFrom="margin">
                  <wp:align>center</wp:align>
                </wp:positionH>
                <wp:positionV relativeFrom="paragraph">
                  <wp:posOffset>304800</wp:posOffset>
                </wp:positionV>
                <wp:extent cx="6677025" cy="1604645"/>
                <wp:effectExtent l="0" t="0" r="0" b="0"/>
                <wp:wrapSquare wrapText="bothSides"/>
                <wp:docPr id="206988675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7025" cy="1604645"/>
                          <a:chOff x="0" y="0"/>
                          <a:chExt cx="6677729" cy="1604645"/>
                        </a:xfrm>
                      </wpg:grpSpPr>
                      <pic:pic xmlns:pic="http://schemas.openxmlformats.org/drawingml/2006/picture">
                        <pic:nvPicPr>
                          <pic:cNvPr id="1462432163" name="Picture 1" descr="A screenshot of a computer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6046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746728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914898" y="333375"/>
                            <a:ext cx="1762831" cy="1190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269350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Introduction</w:t>
                              </w:r>
                            </w:p>
                            <w:p w14:paraId="12EE5B47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Design, Data Collection &amp; Analysis</w:t>
                              </w:r>
                            </w:p>
                            <w:p w14:paraId="5D3065F8" w14:textId="77777777" w:rsidR="000300A1" w:rsidRDefault="000300A1" w:rsidP="000300A1">
                              <w:pPr>
                                <w:spacing w:before="120"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/A</w:t>
                              </w:r>
                            </w:p>
                            <w:p w14:paraId="24C4B742" w14:textId="2A9ED2A3" w:rsidR="000300A1" w:rsidRDefault="000300A1" w:rsidP="000300A1">
                              <w:pPr>
                                <w:spacing w:before="120"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Discussion</w:t>
                              </w:r>
                            </w:p>
                            <w:p w14:paraId="29B7227D" w14:textId="77777777" w:rsidR="000300A1" w:rsidRDefault="000300A1" w:rsidP="000300A1">
                              <w:pPr>
                                <w:spacing w:before="120"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71B2E222" w14:textId="77777777" w:rsidR="000300A1" w:rsidRDefault="000300A1" w:rsidP="000300A1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Limita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C525C0D" id="Group 4" o:spid="_x0000_s1032" style="position:absolute;margin-left:0;margin-top:24pt;width:525.75pt;height:126.35pt;z-index:251659264;mso-position-horizontal:center;mso-position-horizontal-relative:margin;mso-width-relative:margin" coordsize="66777,1604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">
                <v:shape id="Picture 1" o:spid="_x0000_s1033" type="#_x0000_t75" alt="A screenshot of a computer&#10;&#10;AI-generated content may be incorrect." style="position:absolute;width:59436;height:160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">
                  <v:imagedata r:id="rId12" o:title="A screenshot of a computer&#10;&#10;AI-generated content may be incorrect"/>
                </v:shape>
                <v:shape id="Text Box 2" o:spid="_x0000_s1034" type="#_x0000_t202" style="position:absolute;left:49148;top:3333;width:17629;height:119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" filled="f" stroked="f">
                  <v:textbox>
                    <w:txbxContent>
                      <w:p w14:paraId="70269350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Introduction</w:t>
                        </w:r>
                      </w:p>
                      <w:p w14:paraId="12EE5B47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Design, Data Collection &amp; Analysis</w:t>
                        </w:r>
                      </w:p>
                      <w:p w14:paraId="5D3065F8" w14:textId="77777777" w:rsidR="000300A1" w:rsidRDefault="000300A1" w:rsidP="000300A1">
                        <w:pPr>
                          <w:spacing w:before="120"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/A</w:t>
                        </w:r>
                      </w:p>
                      <w:p w14:paraId="24C4B742" w14:textId="2A9ED2A3" w:rsidR="000300A1" w:rsidRDefault="000300A1" w:rsidP="000300A1">
                        <w:pPr>
                          <w:spacing w:before="120"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Discussion</w:t>
                        </w:r>
                      </w:p>
                      <w:p w14:paraId="29B7227D" w14:textId="77777777" w:rsidR="000300A1" w:rsidRDefault="000300A1" w:rsidP="000300A1">
                        <w:pPr>
                          <w:spacing w:before="120"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71B2E222" w14:textId="77777777" w:rsidR="000300A1" w:rsidRDefault="000300A1" w:rsidP="000300A1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Limitations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1F52C7">
        <w:t xml:space="preserve">S2 File: </w:t>
      </w:r>
      <w:r w:rsidRPr="00B13598">
        <w:t xml:space="preserve">GRIPP2 </w:t>
      </w:r>
      <w:r w:rsidR="001F52C7">
        <w:t xml:space="preserve">Short </w:t>
      </w:r>
      <w:r w:rsidRPr="00B13598">
        <w:t>Checklist</w:t>
      </w:r>
      <w:bookmarkEnd w:id="0"/>
      <w:bookmarkEnd w:id="1"/>
      <w:r>
        <w:t xml:space="preserve"> </w:t>
      </w:r>
    </w:p>
    <w:p w14:paraId="44C27263" w14:textId="77777777" w:rsidR="000300A1" w:rsidRPr="00B13598" w:rsidRDefault="000300A1" w:rsidP="000300A1">
      <w:pPr>
        <w:rPr>
          <w:color w:val="FF0000"/>
        </w:rPr>
      </w:pPr>
    </w:p>
    <w:sectPr w:rsidR="000300A1" w:rsidRPr="00B135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9F0D9" w14:textId="77777777" w:rsidR="00875CF4" w:rsidRDefault="00875CF4" w:rsidP="00F14B0E">
      <w:pPr>
        <w:spacing w:after="0" w:line="240" w:lineRule="auto"/>
      </w:pPr>
      <w:r>
        <w:separator/>
      </w:r>
    </w:p>
  </w:endnote>
  <w:endnote w:type="continuationSeparator" w:id="0">
    <w:p w14:paraId="27B140E5" w14:textId="77777777" w:rsidR="00875CF4" w:rsidRDefault="00875CF4" w:rsidP="00F14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3069D" w14:textId="77777777" w:rsidR="00875CF4" w:rsidRDefault="00875CF4" w:rsidP="00F14B0E">
      <w:pPr>
        <w:spacing w:after="0" w:line="240" w:lineRule="auto"/>
      </w:pPr>
      <w:r>
        <w:separator/>
      </w:r>
    </w:p>
  </w:footnote>
  <w:footnote w:type="continuationSeparator" w:id="0">
    <w:p w14:paraId="0641DAEF" w14:textId="77777777" w:rsidR="00875CF4" w:rsidRDefault="00875CF4" w:rsidP="00F14B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45170"/>
    <w:multiLevelType w:val="hybridMultilevel"/>
    <w:tmpl w:val="A418B4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72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F6C2B"/>
    <w:multiLevelType w:val="hybridMultilevel"/>
    <w:tmpl w:val="EB1AE2B0"/>
    <w:lvl w:ilvl="0" w:tplc="F5F0C152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6C7E99E0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D0445"/>
    <w:multiLevelType w:val="hybridMultilevel"/>
    <w:tmpl w:val="50D0B2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D3B39"/>
    <w:multiLevelType w:val="hybridMultilevel"/>
    <w:tmpl w:val="1B54A404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10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830E9"/>
    <w:multiLevelType w:val="hybridMultilevel"/>
    <w:tmpl w:val="B7A488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852FE3"/>
    <w:multiLevelType w:val="hybridMultilevel"/>
    <w:tmpl w:val="B42ECF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3B73CA"/>
    <w:multiLevelType w:val="multilevel"/>
    <w:tmpl w:val="9FBEE73C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00706C"/>
    <w:multiLevelType w:val="hybridMultilevel"/>
    <w:tmpl w:val="C21EA6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11004F"/>
    <w:multiLevelType w:val="hybridMultilevel"/>
    <w:tmpl w:val="ED7AFDC2"/>
    <w:lvl w:ilvl="0" w:tplc="ABDA4460">
      <w:start w:val="1"/>
      <w:numFmt w:val="lowerLetter"/>
      <w:lvlText w:val="%1."/>
      <w:lvlJc w:val="left"/>
      <w:pPr>
        <w:ind w:left="1440" w:hanging="360"/>
      </w:pPr>
      <w:rPr>
        <w:i w:val="0"/>
        <w:iCs w:val="0"/>
      </w:rPr>
    </w:lvl>
    <w:lvl w:ilvl="1" w:tplc="1009001B">
      <w:start w:val="1"/>
      <w:numFmt w:val="lowerRoman"/>
      <w:lvlText w:val="%2."/>
      <w:lvlJc w:val="right"/>
      <w:pPr>
        <w:ind w:left="2160" w:hanging="360"/>
      </w:pPr>
    </w:lvl>
    <w:lvl w:ilvl="2" w:tplc="1009001B">
      <w:start w:val="1"/>
      <w:numFmt w:val="lowerRoman"/>
      <w:lvlText w:val="%3."/>
      <w:lvlJc w:val="right"/>
      <w:pPr>
        <w:ind w:left="2880" w:hanging="180"/>
      </w:pPr>
    </w:lvl>
    <w:lvl w:ilvl="3" w:tplc="1009000F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FB62087"/>
    <w:multiLevelType w:val="multilevel"/>
    <w:tmpl w:val="C73CC6E0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B11A10"/>
    <w:multiLevelType w:val="multilevel"/>
    <w:tmpl w:val="2CECAC42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4013C3"/>
    <w:multiLevelType w:val="hybridMultilevel"/>
    <w:tmpl w:val="C8526F7A"/>
    <w:lvl w:ilvl="0" w:tplc="0ED0C376">
      <w:start w:val="1"/>
      <w:numFmt w:val="bullet"/>
      <w:lvlText w:val=""/>
      <w:lvlJc w:val="left"/>
      <w:pPr>
        <w:ind w:left="113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12" w15:restartNumberingAfterBreak="0">
    <w:nsid w:val="69011EBD"/>
    <w:multiLevelType w:val="hybridMultilevel"/>
    <w:tmpl w:val="2B62A976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BC5A70"/>
    <w:multiLevelType w:val="hybridMultilevel"/>
    <w:tmpl w:val="7C8EDA3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63138">
    <w:abstractNumId w:val="5"/>
  </w:num>
  <w:num w:numId="2" w16cid:durableId="269826939">
    <w:abstractNumId w:val="4"/>
  </w:num>
  <w:num w:numId="3" w16cid:durableId="794251908">
    <w:abstractNumId w:val="11"/>
  </w:num>
  <w:num w:numId="4" w16cid:durableId="952902496">
    <w:abstractNumId w:val="7"/>
  </w:num>
  <w:num w:numId="5" w16cid:durableId="1404568582">
    <w:abstractNumId w:val="2"/>
  </w:num>
  <w:num w:numId="6" w16cid:durableId="746878550">
    <w:abstractNumId w:val="13"/>
  </w:num>
  <w:num w:numId="7" w16cid:durableId="2015299617">
    <w:abstractNumId w:val="8"/>
  </w:num>
  <w:num w:numId="8" w16cid:durableId="402871767">
    <w:abstractNumId w:val="6"/>
  </w:num>
  <w:num w:numId="9" w16cid:durableId="1031489846">
    <w:abstractNumId w:val="10"/>
  </w:num>
  <w:num w:numId="10" w16cid:durableId="627249365">
    <w:abstractNumId w:val="9"/>
  </w:num>
  <w:num w:numId="11" w16cid:durableId="135341247">
    <w:abstractNumId w:val="1"/>
  </w:num>
  <w:num w:numId="12" w16cid:durableId="2088266727">
    <w:abstractNumId w:val="0"/>
  </w:num>
  <w:num w:numId="13" w16cid:durableId="867524644">
    <w:abstractNumId w:val="3"/>
  </w:num>
  <w:num w:numId="14" w16cid:durableId="174051305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9F"/>
    <w:rsid w:val="00000C56"/>
    <w:rsid w:val="00003FDA"/>
    <w:rsid w:val="00017B8E"/>
    <w:rsid w:val="000300A1"/>
    <w:rsid w:val="00064086"/>
    <w:rsid w:val="00076067"/>
    <w:rsid w:val="0008790D"/>
    <w:rsid w:val="000A7971"/>
    <w:rsid w:val="000F139D"/>
    <w:rsid w:val="001461FB"/>
    <w:rsid w:val="001A594E"/>
    <w:rsid w:val="001B266A"/>
    <w:rsid w:val="001C2107"/>
    <w:rsid w:val="001E34AB"/>
    <w:rsid w:val="001E3B4A"/>
    <w:rsid w:val="001E3B6C"/>
    <w:rsid w:val="001F52C7"/>
    <w:rsid w:val="002041DD"/>
    <w:rsid w:val="00204258"/>
    <w:rsid w:val="00242765"/>
    <w:rsid w:val="0028045D"/>
    <w:rsid w:val="002846CF"/>
    <w:rsid w:val="002E3918"/>
    <w:rsid w:val="002F7E8D"/>
    <w:rsid w:val="00342892"/>
    <w:rsid w:val="003C7877"/>
    <w:rsid w:val="00443FD6"/>
    <w:rsid w:val="00475207"/>
    <w:rsid w:val="004C59DB"/>
    <w:rsid w:val="004D215D"/>
    <w:rsid w:val="004D3CA3"/>
    <w:rsid w:val="0050091D"/>
    <w:rsid w:val="005013E0"/>
    <w:rsid w:val="0057123F"/>
    <w:rsid w:val="00580BC4"/>
    <w:rsid w:val="00591A52"/>
    <w:rsid w:val="005B4265"/>
    <w:rsid w:val="00605904"/>
    <w:rsid w:val="00612492"/>
    <w:rsid w:val="00632174"/>
    <w:rsid w:val="00632979"/>
    <w:rsid w:val="00657313"/>
    <w:rsid w:val="006636F0"/>
    <w:rsid w:val="00675A3C"/>
    <w:rsid w:val="0069317C"/>
    <w:rsid w:val="006943E2"/>
    <w:rsid w:val="00694B3B"/>
    <w:rsid w:val="006B558A"/>
    <w:rsid w:val="006B6147"/>
    <w:rsid w:val="006E5C06"/>
    <w:rsid w:val="00704AE4"/>
    <w:rsid w:val="0071349F"/>
    <w:rsid w:val="00721B3D"/>
    <w:rsid w:val="00723229"/>
    <w:rsid w:val="007B777B"/>
    <w:rsid w:val="007D0011"/>
    <w:rsid w:val="007E2C72"/>
    <w:rsid w:val="008123C5"/>
    <w:rsid w:val="00833D9D"/>
    <w:rsid w:val="00856502"/>
    <w:rsid w:val="00875CF4"/>
    <w:rsid w:val="008A1B25"/>
    <w:rsid w:val="008C1087"/>
    <w:rsid w:val="008D1D8B"/>
    <w:rsid w:val="009338FE"/>
    <w:rsid w:val="00943564"/>
    <w:rsid w:val="009618D5"/>
    <w:rsid w:val="00976833"/>
    <w:rsid w:val="009B4827"/>
    <w:rsid w:val="009D6E3D"/>
    <w:rsid w:val="009E2EAB"/>
    <w:rsid w:val="00A04105"/>
    <w:rsid w:val="00A1193D"/>
    <w:rsid w:val="00A40136"/>
    <w:rsid w:val="00A4293B"/>
    <w:rsid w:val="00A42944"/>
    <w:rsid w:val="00A50069"/>
    <w:rsid w:val="00A577E4"/>
    <w:rsid w:val="00A717AD"/>
    <w:rsid w:val="00A753D4"/>
    <w:rsid w:val="00A862A4"/>
    <w:rsid w:val="00A9464F"/>
    <w:rsid w:val="00AA4EFB"/>
    <w:rsid w:val="00AF56EB"/>
    <w:rsid w:val="00B13598"/>
    <w:rsid w:val="00B14325"/>
    <w:rsid w:val="00B27EFF"/>
    <w:rsid w:val="00B50429"/>
    <w:rsid w:val="00B51C9E"/>
    <w:rsid w:val="00B54F42"/>
    <w:rsid w:val="00B73091"/>
    <w:rsid w:val="00B76A69"/>
    <w:rsid w:val="00B9676C"/>
    <w:rsid w:val="00C416B3"/>
    <w:rsid w:val="00C523A2"/>
    <w:rsid w:val="00C778A6"/>
    <w:rsid w:val="00C91488"/>
    <w:rsid w:val="00C93C65"/>
    <w:rsid w:val="00D228CE"/>
    <w:rsid w:val="00D57A4D"/>
    <w:rsid w:val="00D640B7"/>
    <w:rsid w:val="00D76CB0"/>
    <w:rsid w:val="00D8447B"/>
    <w:rsid w:val="00DA0839"/>
    <w:rsid w:val="00DE7B46"/>
    <w:rsid w:val="00DF6587"/>
    <w:rsid w:val="00E26F4B"/>
    <w:rsid w:val="00E343A8"/>
    <w:rsid w:val="00E5343B"/>
    <w:rsid w:val="00E5553D"/>
    <w:rsid w:val="00E73A1A"/>
    <w:rsid w:val="00E92FB1"/>
    <w:rsid w:val="00EA65AA"/>
    <w:rsid w:val="00EB14B0"/>
    <w:rsid w:val="00EC34DE"/>
    <w:rsid w:val="00ED5968"/>
    <w:rsid w:val="00EE282E"/>
    <w:rsid w:val="00F14B0E"/>
    <w:rsid w:val="00F30F49"/>
    <w:rsid w:val="00F40121"/>
    <w:rsid w:val="00FB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90F62"/>
  <w15:chartTrackingRefBased/>
  <w15:docId w15:val="{438C9940-4A35-4FFF-93A0-4232D9F61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97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979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636F0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4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4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4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4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4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4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4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979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636F0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979"/>
    <w:pPr>
      <w:spacing w:after="0"/>
      <w:outlineLvl w:val="0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32979"/>
    <w:rPr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4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3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4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3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4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3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4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3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228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8C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28CE"/>
    <w:rPr>
      <w:sz w:val="16"/>
      <w:szCs w:val="16"/>
    </w:rPr>
  </w:style>
  <w:style w:type="character" w:styleId="Emphasis">
    <w:name w:val="Emphasis"/>
    <w:uiPriority w:val="20"/>
    <w:qFormat/>
    <w:rsid w:val="008D1D8B"/>
    <w:rPr>
      <w:i/>
      <w:i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32979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3297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32979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4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B0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4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B0E"/>
    <w:rPr>
      <w:sz w:val="24"/>
      <w:szCs w:val="24"/>
    </w:rPr>
  </w:style>
  <w:style w:type="paragraph" w:customStyle="1" w:styleId="Heading3-">
    <w:name w:val="Heading 3-"/>
    <w:basedOn w:val="Normal"/>
    <w:link w:val="Heading3-Char"/>
    <w:qFormat/>
    <w:rsid w:val="00B13598"/>
    <w:pPr>
      <w:spacing w:after="240" w:line="240" w:lineRule="auto"/>
    </w:pPr>
    <w:rPr>
      <w:rFonts w:ascii="Times New Roman" w:hAnsi="Times New Roman" w:cs="Times New Roman"/>
      <w:kern w:val="0"/>
      <w:u w:val="single"/>
      <w14:ligatures w14:val="none"/>
    </w:rPr>
  </w:style>
  <w:style w:type="character" w:customStyle="1" w:styleId="Heading3-Char">
    <w:name w:val="Heading 3- Char"/>
    <w:basedOn w:val="DefaultParagraphFont"/>
    <w:link w:val="Heading3-"/>
    <w:rsid w:val="00B13598"/>
    <w:rPr>
      <w:rFonts w:ascii="Times New Roman" w:hAnsi="Times New Roman" w:cs="Times New Roman"/>
      <w:kern w:val="0"/>
      <w:sz w:val="24"/>
      <w:szCs w:val="24"/>
      <w:u w:val="single"/>
      <w14:ligatures w14:val="none"/>
    </w:rPr>
  </w:style>
  <w:style w:type="paragraph" w:customStyle="1" w:styleId="Heading4-">
    <w:name w:val="Heading 4-"/>
    <w:basedOn w:val="Normal"/>
    <w:link w:val="Heading4-Char"/>
    <w:qFormat/>
    <w:rsid w:val="00B13598"/>
    <w:pPr>
      <w:spacing w:after="240" w:line="240" w:lineRule="auto"/>
    </w:pPr>
    <w:rPr>
      <w:rFonts w:ascii="Times New Roman" w:hAnsi="Times New Roman" w:cs="Times New Roman"/>
      <w:i/>
      <w:iCs/>
      <w:kern w:val="0"/>
      <w14:ligatures w14:val="none"/>
    </w:rPr>
  </w:style>
  <w:style w:type="character" w:customStyle="1" w:styleId="Heading4-Char">
    <w:name w:val="Heading 4- Char"/>
    <w:basedOn w:val="DefaultParagraphFont"/>
    <w:link w:val="Heading4-"/>
    <w:rsid w:val="00B13598"/>
    <w:rPr>
      <w:rFonts w:ascii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B13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nat Ladak</dc:creator>
  <cp:keywords/>
  <dc:description/>
  <cp:lastModifiedBy>Zeenat Ladak</cp:lastModifiedBy>
  <cp:revision>2</cp:revision>
  <dcterms:created xsi:type="dcterms:W3CDTF">2026-02-02T16:50:00Z</dcterms:created>
  <dcterms:modified xsi:type="dcterms:W3CDTF">2026-02-02T16:50:00Z</dcterms:modified>
</cp:coreProperties>
</file>